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CA74C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eastAsia="宋体"/>
          <w:sz w:val="24"/>
          <w:szCs w:val="24"/>
          <w:lang w:val="en-US" w:eastAsia="zh-CN" w:bidi="ar"/>
        </w:rPr>
      </w:pPr>
      <w:r>
        <w:rPr>
          <w:rFonts w:hint="eastAsia" w:ascii="Times New Roman" w:hAnsi="Times New Roman"/>
          <w:color w:val="000000"/>
          <w:kern w:val="0"/>
          <w:sz w:val="24"/>
          <w:szCs w:val="24"/>
          <w:lang w:bidi="ar"/>
        </w:rPr>
        <w:t>Supplement Table S</w:t>
      </w:r>
      <w:r>
        <w:rPr>
          <w:rFonts w:hint="eastAsia" w:ascii="Times New Roman" w:hAnsi="Times New Roman"/>
          <w:color w:val="000000"/>
          <w:kern w:val="0"/>
          <w:sz w:val="24"/>
          <w:szCs w:val="24"/>
          <w:lang w:val="en-US" w:eastAsia="zh-CN" w:bidi="ar"/>
        </w:rPr>
        <w:t>3</w:t>
      </w:r>
      <w:r>
        <w:rPr>
          <w:rFonts w:hint="eastAsia" w:ascii="Times New Roman" w:hAnsi="Times New Roman"/>
          <w:color w:val="000000"/>
          <w:kern w:val="0"/>
          <w:sz w:val="24"/>
          <w:szCs w:val="24"/>
          <w:lang w:bidi="ar"/>
        </w:rPr>
        <w:t xml:space="preserve"> Bacterial groups enriched in diseased condition</w:t>
      </w:r>
      <w:r>
        <w:rPr>
          <w:rFonts w:hint="eastAsia" w:ascii="Times New Roman" w:hAnsi="Times New Roman"/>
          <w:color w:val="000000"/>
          <w:kern w:val="0"/>
          <w:sz w:val="24"/>
          <w:szCs w:val="24"/>
          <w:lang w:val="en-US" w:eastAsia="zh-CN" w:bidi="ar"/>
        </w:rPr>
        <w:t>.</w:t>
      </w:r>
      <w:bookmarkStart w:id="2" w:name="_GoBack"/>
      <w:bookmarkEnd w:id="2"/>
    </w:p>
    <w:tbl>
      <w:tblPr>
        <w:tblStyle w:val="4"/>
        <w:tblW w:w="1381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785"/>
        <w:gridCol w:w="1744"/>
        <w:gridCol w:w="460"/>
        <w:gridCol w:w="1800"/>
        <w:gridCol w:w="689"/>
        <w:gridCol w:w="31"/>
        <w:gridCol w:w="378"/>
        <w:gridCol w:w="1278"/>
        <w:gridCol w:w="409"/>
        <w:gridCol w:w="1161"/>
        <w:gridCol w:w="409"/>
        <w:gridCol w:w="3215"/>
        <w:gridCol w:w="409"/>
      </w:tblGrid>
      <w:tr w14:paraId="6E4127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960" w:hRule="atLeast"/>
        </w:trPr>
        <w:tc>
          <w:tcPr>
            <w:tcW w:w="10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AACC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y ID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FC74E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A Score Threshold</w:t>
            </w:r>
          </w:p>
        </w:tc>
        <w:tc>
          <w:tcPr>
            <w:tcW w:w="7950" w:type="dxa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64FF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(abundance)</w:t>
            </w:r>
          </w:p>
        </w:tc>
        <w:tc>
          <w:tcPr>
            <w:tcW w:w="362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27CC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(abundance)</w:t>
            </w:r>
          </w:p>
        </w:tc>
      </w:tr>
      <w:tr w14:paraId="1E8A85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1836" w:hRule="atLeast"/>
        </w:trPr>
        <w:tc>
          <w:tcPr>
            <w:tcW w:w="10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1D7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varaj Arokiyaraj et al.2018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4D3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2.0</w:t>
            </w:r>
          </w:p>
        </w:tc>
        <w:tc>
          <w:tcPr>
            <w:tcW w:w="4004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3DF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oplasmataceae</w:t>
            </w:r>
          </w:p>
        </w:tc>
        <w:tc>
          <w:tcPr>
            <w:tcW w:w="3946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4EB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bacterium_eligens, Ureapiasma_urealyticum, Gardnerella_vaginalis, Microcystic_aeruginosa, Gemella_asaccharolytica</w:t>
            </w:r>
          </w:p>
        </w:tc>
        <w:tc>
          <w:tcPr>
            <w:tcW w:w="362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FB6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obacillus_crispatus, Corynebacterium_sundsvallense, Fackdamia_hominis, Fusobacterium_naviforme, Actinobaculum_schaali, Helcococcus_ovis</w:t>
            </w:r>
          </w:p>
        </w:tc>
      </w:tr>
      <w:tr w14:paraId="58136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816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9A9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, Q.et al.202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BD6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4.0</w:t>
            </w: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299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bacteria, Alphaproteobacteria, Actinobacteria,unidentified_Actinobacteria, Clostridia, Rhizobiales, Bacteroidetes, Gammaproteobacteria, Rhizobiaceae, Phyllobacterium, Veillonellaceae, Bacteroidales, unidentified_ Clostridiales, Prevotellaceae, Sphingomonadaceae, Anaerococcus, Sphingomonas_leidyi, Prevotella, Porphyromonadaceae, Bacteroides_coprocola, Burkholderiaceae, Clostridium_ papyrosolvens, Dialister, Peptoniphilus</w:t>
            </w:r>
          </w:p>
        </w:tc>
        <w:tc>
          <w:tcPr>
            <w:tcW w:w="57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68B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obacillus_ iners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C96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obacillus, Lactobacillaceae , Lactobacillales, Bacilli , Firmicutes</w:t>
            </w:r>
          </w:p>
        </w:tc>
      </w:tr>
      <w:tr w14:paraId="60F838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1428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336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rgogna et al.202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E05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2.0</w:t>
            </w:r>
          </w:p>
        </w:tc>
        <w:tc>
          <w:tcPr>
            <w:tcW w:w="79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FA3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ardnerella vaginalis, Eggerthella , Dialister sp. type 2, Gemella, Atopobium Spp.*, Veillonellaceae, Aerococcus christensenil, Peptoniphilus asaccharolyticus 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4E0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fidobacteriaceae, Atopobium vaginae, Lactobacillus jensenii, Lactobacillus vaginalis, Lactobacillus crispatus</w:t>
            </w:r>
          </w:p>
        </w:tc>
      </w:tr>
      <w:tr w14:paraId="36479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816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434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o, X. et al. 20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825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4.0</w:t>
            </w: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D78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votella</w:t>
            </w:r>
          </w:p>
        </w:tc>
        <w:tc>
          <w:tcPr>
            <w:tcW w:w="57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1F1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obacillus iners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D08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oidetes , Bacteroidia , Bacteroidetes , Prevotellaceae</w:t>
            </w:r>
          </w:p>
        </w:tc>
      </w:tr>
      <w:tr w14:paraId="0B8B3F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612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623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o, X. et al. 202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393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4.0</w:t>
            </w:r>
          </w:p>
        </w:tc>
        <w:tc>
          <w:tcPr>
            <w:tcW w:w="79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0AA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2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anthomonadaceae, Stenotrophomnonas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9A8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oidia, Bacteroidetes, Bacteroidales</w:t>
            </w:r>
          </w:p>
        </w:tc>
      </w:tr>
      <w:tr w14:paraId="4DCC6E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1020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9DD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o, X.-P. et al.20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B6B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─</w:t>
            </w:r>
          </w:p>
        </w:tc>
        <w:tc>
          <w:tcPr>
            <w:tcW w:w="79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BD0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inetobacter, Bacteroides_plebeius, Acinetobacter_lwoffii, Lactobacillus_oleohominis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169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oides, Faecalibacterium, Bacteroides_uniformis, Bacteroides_ovatus, Bacteroides_stercoris</w:t>
            </w:r>
          </w:p>
        </w:tc>
      </w:tr>
      <w:tr w14:paraId="4021F2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408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02C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, Y. et al. 20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002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4.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CD2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gasphaera</w:t>
            </w:r>
          </w:p>
        </w:tc>
        <w:tc>
          <w:tcPr>
            <w:tcW w:w="29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1C8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IL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votella amnii, HSIL:Prevotella timonensis, Shuttleworthia, Streptococcaceae</w:t>
            </w:r>
          </w:p>
        </w:tc>
        <w:tc>
          <w:tcPr>
            <w:tcW w:w="32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35A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illus, Sneathia, Acidovorax, Oceanobacillus profundus, Fusobacterium, Veillonellaceae, Anaerococcus, Porphyromonas uenonis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F7D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130F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612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D05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reng, E. O. et al. 20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0E3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─</w:t>
            </w:r>
          </w:p>
        </w:tc>
        <w:tc>
          <w:tcPr>
            <w:tcW w:w="79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1EA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HPV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oidales sp, Prevotellacese, Bacteroidales, Bacteroidia, Clostridiaceae, Peptostreptococcaceae, Leptotrichiaceae, Fusobacteriales, Fusobacteria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016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izoblales, Alphaproteobacteria, Xanthomonadales</w:t>
            </w:r>
          </w:p>
        </w:tc>
      </w:tr>
      <w:tr w14:paraId="12D7C0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6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07C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 Paola, M. et al.20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A16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2.0</w:t>
            </w: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8B0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eathia, Megasphaera, Pediococcus, Brevibacterium, Pseudomonas</w:t>
            </w:r>
          </w:p>
        </w:tc>
        <w:tc>
          <w:tcPr>
            <w:tcW w:w="28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DC5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opobium, Faecalibacterium</w:t>
            </w:r>
          </w:p>
        </w:tc>
        <w:tc>
          <w:tcPr>
            <w:tcW w:w="32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2DC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idiferax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72A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xanthomonas, Actinomyces, Vampirovibrio, GpⅧ, Alkanindiges</w:t>
            </w:r>
          </w:p>
        </w:tc>
      </w:tr>
      <w:tr w14:paraId="4C8BFB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408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EF8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ng, B. et al. 20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E8F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4.0</w:t>
            </w:r>
          </w:p>
        </w:tc>
        <w:tc>
          <w:tcPr>
            <w:tcW w:w="79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446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HPV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obacteriota,  Gardnerella, Bidfidobacterium, and Atopobium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147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micutes, Lactobacillus</w:t>
            </w:r>
          </w:p>
        </w:tc>
      </w:tr>
      <w:tr w14:paraId="7BF9F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1680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F66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, J. et al. 20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558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4.0</w:t>
            </w:r>
          </w:p>
        </w:tc>
        <w:tc>
          <w:tcPr>
            <w:tcW w:w="79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C6E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fidobacteriales, Bifidobacteriaceae, Gardnerella, uncultured_bacterium_g_Gardnerella, Coriobacteriia, Coriobacteriales, Atopobium_vaginae, Atopobiaceae, Atopobium, Clostridia, Clostridiales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FFE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2C49F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0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DF2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, X. et al. 20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82D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2.0</w:t>
            </w: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10D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SIL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oriobacteriales, Actinobacteria, Coriobacteriia, Atopobiaceae </w:t>
            </w:r>
          </w:p>
        </w:tc>
        <w:tc>
          <w:tcPr>
            <w:tcW w:w="28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4B2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SIL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acillus, </w:t>
            </w:r>
          </w:p>
        </w:tc>
        <w:tc>
          <w:tcPr>
            <w:tcW w:w="32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F83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SIL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miniclostridium, Aurantimonadaceae, Aureimonas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BD8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13551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92C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nov, M. K. et al. 202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6EA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2.0</w:t>
            </w: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A2A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IL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hingorhabdus, Noviherbaspirillum, Phenylobacterium, Pseudarthrobacter</w:t>
            </w:r>
          </w:p>
        </w:tc>
        <w:tc>
          <w:tcPr>
            <w:tcW w:w="28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341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gery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zospirillum, Varibaculum, Bosea, Actinotignum, Propionimicrobium</w:t>
            </w:r>
          </w:p>
        </w:tc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8B3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LM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obacillus, Rhodopseudomonas, Serratia, Caulobacter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87A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tibacterium, Acinetobacter, Rhodococcus, Amaricoccus, Paracoccus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9CE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766D5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816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655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ng, G. U. et al. 202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493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7.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D70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rdnerella</w:t>
            </w:r>
          </w:p>
        </w:tc>
        <w:tc>
          <w:tcPr>
            <w:tcW w:w="62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637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eptococcus, Streptococcaceae, Peptoniphilus, Staphylococcales, Finegoldia, Anaerococcus, Clostridia, Peptostreptococcales_Tissierellales, Prevotellaceae, Prevotella, Bacteroidales, Bacteroidota, Bacteroidia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1F2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obacillaceae, Lactobacillus, Bacilli, Lactobacillales, Firmicutes</w:t>
            </w:r>
          </w:p>
        </w:tc>
      </w:tr>
      <w:tr w14:paraId="7A11F9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408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5D8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won, M. et al. 20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DD7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2.5</w:t>
            </w:r>
          </w:p>
        </w:tc>
        <w:tc>
          <w:tcPr>
            <w:tcW w:w="4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994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2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obacillus, Staphylococcus, Candidatus, Endolissoclinum</w:t>
            </w:r>
          </w:p>
        </w:tc>
        <w:tc>
          <w:tcPr>
            <w:tcW w:w="32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E8A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aliphilus, Pseudothermotoga, Wolbachia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409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alteromonas, Psychrobacter</w:t>
            </w:r>
          </w:p>
        </w:tc>
      </w:tr>
      <w:tr w14:paraId="608A31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1224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C50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e, J. E. et al. 201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369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─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4A4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: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athiac, Fusobacteriaceaed, Fusobacterial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849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HPV:Sneathiac, Fusobacteriaceaed, Fusobacteriales</w:t>
            </w:r>
          </w:p>
        </w:tc>
        <w:tc>
          <w:tcPr>
            <w:tcW w:w="41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3AF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menopausal women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rphyromonas, Porphyromonadaceae, Streptococcus, Streptococcaceae, Anaerococcus, Finegoldia, Peptoniphilus, unclassified, Incertae_Sedis_XI, Clostridiales, unclassified, Caulobacteraceae, Caulobacterales, Bradyrhizobium, Bradyrhizobiaceae, Methylobacterium, Methylobacteriaceae, Rhizobiales, Sphingomonas, unclassified, Sphingomonadaceae, Sphingomonadales, Campylobacter Campylobacteraceae Campylobacterales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374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menopausal women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obacillus, Lactobacillaceae, Burkholderiales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3A7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obacillales</w:t>
            </w:r>
          </w:p>
        </w:tc>
      </w:tr>
      <w:tr w14:paraId="0C597C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816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DEC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, W. et al. 20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7FA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2.0</w:t>
            </w:r>
          </w:p>
        </w:tc>
        <w:tc>
          <w:tcPr>
            <w:tcW w:w="79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03A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oidetes, Bacteroidales, Bacteroidia, Prevotellaceae, Prevotella, Saccharofermentans, Proteobacteria, Gammaproteobacteria, Peptostreptococcus, Acidobacteria, Megasphaera, Fusobacteria, Fusobacteriales, Clostridiales_Incertae_Sedis_XI, Soeathia, Leptotrichiaceae, Coriobacteriaceae, Veilloneellaceae, Coriobacteriales, Atopobium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22A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micutes, Bacilli, Lactobacillales, Lactobacillus, Lactobgcillaceae</w:t>
            </w:r>
          </w:p>
        </w:tc>
      </w:tr>
      <w:tr w14:paraId="61D6B5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0FF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u, H. et al. 20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A09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4.0</w:t>
            </w: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0F3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actobacillus iners, Lactobacillus crispatus, Escherichia coli, Lactobacillus gasseri </w:t>
            </w:r>
          </w:p>
        </w:tc>
        <w:tc>
          <w:tcPr>
            <w:tcW w:w="28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F6B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fidobacterium</w:t>
            </w:r>
          </w:p>
        </w:tc>
        <w:tc>
          <w:tcPr>
            <w:tcW w:w="32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F12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votella, Porphyromonas, Bacteroides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E6D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F3CD5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2652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705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u, S. et al. 20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DE9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─</w:t>
            </w: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9F1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PV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bacteria, Burkholderiaceae, Peptostreptococcus, uncultureed_bacterium_g_Peptostreptococuss</w:t>
            </w:r>
          </w:p>
        </w:tc>
        <w:tc>
          <w:tcPr>
            <w:tcW w:w="57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A8C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HPV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izobiales, α-Proteobacteria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679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zobiales, Aiphaproteobacteria, Burkholderla-Caballeronia-Paraburkhoideria, Shewanella, Shewaneliaceae, Shewanela_sp_FDAARGOS_354, Alahizobium-Neorhizobium-Pararhizobium-Rhizobiums</w:t>
            </w:r>
          </w:p>
        </w:tc>
      </w:tr>
      <w:tr w14:paraId="1414BB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408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B31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, Y. et al. 202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5C1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─</w:t>
            </w: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252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IL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gateiclostridiaceae, Sneathia, Leptotrichiaceae, Fastidiosipila, Clostridia, Megasphaera</w:t>
            </w:r>
          </w:p>
        </w:tc>
        <w:tc>
          <w:tcPr>
            <w:tcW w:w="57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654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nnyhessea vaginae, Prevotella, Bacteroides, Finegoldia, Vibrio, Veillonella, Peptostreptococcus, Dialister, Sneathia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CB8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EA9E6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408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E01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tra, A. et al. 20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CD5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─</w:t>
            </w: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A56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IL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obacillus jensenii, Lactobacillus coleohominis</w:t>
            </w:r>
          </w:p>
        </w:tc>
        <w:tc>
          <w:tcPr>
            <w:tcW w:w="57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337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IL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eptostreptococcus anaerobis, Anaerococcus tetradius, Sneathia sanguinegens 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51C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EBFCA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408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7F3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tra, A. et al. 20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E4F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─</w:t>
            </w: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788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gasphaera , BVAB1, Prevotella timonensis, Gardnerella vaginalis, Sneathia, Atopobium </w:t>
            </w:r>
          </w:p>
        </w:tc>
        <w:tc>
          <w:tcPr>
            <w:tcW w:w="57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763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obacillus spp.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597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CE71E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408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68A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ywera, H. et al. 20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017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2.0</w:t>
            </w: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863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haproteobacteria, Rickettsiales, Actinobacteria, Bifidobacteriaceae, Bifidobacteriales, Gardnerella</w:t>
            </w:r>
          </w:p>
        </w:tc>
        <w:tc>
          <w:tcPr>
            <w:tcW w:w="57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906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HPV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rococcaceae, Pseudomonadaceae, Bifidobacteriaceae, Gardnerella, Sneathia, Atopobium, Aerococcus, Pseudomonas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273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emophilus, Phyllobacterium</w:t>
            </w:r>
          </w:p>
        </w:tc>
      </w:tr>
      <w:tr w14:paraId="23564A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408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573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yathilake, C. J. et al. 20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CCC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2.0</w:t>
            </w: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0FA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1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minococcaceae, Clostridiales</w:t>
            </w:r>
          </w:p>
        </w:tc>
        <w:tc>
          <w:tcPr>
            <w:tcW w:w="57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932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2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obacillaceae, Bacteroidaceae, Porphyromonadacae, Coxiellaceae, Bacteroides, Parabacteroides, Rickettsiella, RFN20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D4C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F243F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3264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060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tu, W. et al. 20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27C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─</w:t>
            </w: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4C1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aplasma, Ureaplasma parvum, Fusobacterium nucleatum</w:t>
            </w:r>
          </w:p>
        </w:tc>
        <w:tc>
          <w:tcPr>
            <w:tcW w:w="41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1E8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votella timonensis, Lactobacillus delbrueckii, Eubacterium_g23 HQ746544_s, Microvirga lupini, Deinococcus swuensis, HM748650_g FJ936969_s (belonging to the family Haliangiaceae), Dialister invisus, Anaerobacterium chartisolvens, Coprococcus comes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9DA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odobacterales, Rhodobacteraceae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537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inococcus, Thermus, Deinococci, Acidobacteria Gp4, Listeriaceae, Ectothiorhodospiraceae, Coxiellaceae, Fusobacteriaceae, Faecalibacterium, Ezakiella, Brochothrix, Diplorickettsia, Fusobacterium , aecalibacterium GL538271_s, Ezakiella massiliensis, Pseudomonas aeruginosa</w:t>
            </w:r>
          </w:p>
        </w:tc>
      </w:tr>
      <w:tr w14:paraId="5BE2D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408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706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s, T. T. et al. 20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BAB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2</w:t>
            </w:r>
          </w:p>
        </w:tc>
        <w:tc>
          <w:tcPr>
            <w:tcW w:w="47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1E7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ysplasia:Lachnospira (in the Clostridia class of bacteria) </w:t>
            </w:r>
          </w:p>
        </w:tc>
        <w:tc>
          <w:tcPr>
            <w:tcW w:w="32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FDD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proteobacteria, Gammaproteobacteria, Burkholderiaceae, Erysiopelotrichaceae, Synergistaceae, Comamonadaceae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D8C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9C008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408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234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ngo, C. N. et al. 2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8DE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2.0</w:t>
            </w:r>
          </w:p>
        </w:tc>
        <w:tc>
          <w:tcPr>
            <w:tcW w:w="79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916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ccharibacteria_TM7, Saccharimonas, Bacillales, Propionibacteriales , Streptococcus, Massilia, Ureaplasma, Staphylococcus, Fusobacterium nucleatum, Prevotella amnii, Veillonella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31D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rdnerella</w:t>
            </w:r>
          </w:p>
        </w:tc>
      </w:tr>
      <w:tr w14:paraId="269DBB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612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7CA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sado-Rodríguez, E. et al. 202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EA2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2.0</w:t>
            </w:r>
          </w:p>
        </w:tc>
        <w:tc>
          <w:tcPr>
            <w:tcW w:w="47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FE3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gasphaera, Parabacteroides, Akkermansia, Bacteroides</w:t>
            </w:r>
          </w:p>
        </w:tc>
        <w:tc>
          <w:tcPr>
            <w:tcW w:w="32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A2B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IL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bacteroides, Akkermansia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50C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8A093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408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87C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yk, M. et al. 20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0F3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2.0</w:t>
            </w:r>
          </w:p>
        </w:tc>
        <w:tc>
          <w:tcPr>
            <w:tcW w:w="47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AFE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 HrHPV visit 1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rdnerella vaginali, PH HrHPV visit 2:Prevotella amnii , Anaerococcus prevotii</w:t>
            </w:r>
          </w:p>
        </w:tc>
        <w:tc>
          <w:tcPr>
            <w:tcW w:w="32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514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 HrHPV visit 1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obacillus iners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41B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2367C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408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643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, B. et al. 20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D88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2.0</w:t>
            </w:r>
          </w:p>
        </w:tc>
        <w:tc>
          <w:tcPr>
            <w:tcW w:w="79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7B2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IL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reptococcus ,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IL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alstonia, Anaerococcus 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7C3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6DACE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1224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BF6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, Z. T. et al. 202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CBA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2.0</w:t>
            </w:r>
          </w:p>
        </w:tc>
        <w:tc>
          <w:tcPr>
            <w:tcW w:w="47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341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oplasma</w:t>
            </w:r>
          </w:p>
        </w:tc>
        <w:tc>
          <w:tcPr>
            <w:tcW w:w="32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E4A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rdnerella, Atopobium, Dialister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0AC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aecalibaculum, Rhodococcus, Roseburia, Lactobacillus, Faecalibacterium, Alloprevotella </w:t>
            </w:r>
          </w:p>
        </w:tc>
      </w:tr>
      <w:tr w14:paraId="5942AB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612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CE4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, M. et al. 20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F33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2.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D5F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L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lftia</w:t>
            </w:r>
          </w:p>
        </w:tc>
        <w:tc>
          <w:tcPr>
            <w:tcW w:w="62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233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LM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ptostreptococcaceae, Pseudomonadales, Pseudomonadaceae, Pseudomonas, Bacteroidaceae, Bacteroides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263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obacillales, Sporolactobacillaceae, Sporolactobacillus</w:t>
            </w:r>
          </w:p>
        </w:tc>
      </w:tr>
      <w:tr w14:paraId="757F92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816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FAB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, S. et al. 202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5F9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2.0</w:t>
            </w: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979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illi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B09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IL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obacillus, Xanthobacter, Thermus, Flavisolibacter, Sphingopyxis, Sediminibacterium, Geobacillus, HSIL:Sneathia</w:t>
            </w:r>
          </w:p>
        </w:tc>
        <w:tc>
          <w:tcPr>
            <w:tcW w:w="32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64A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votella, Mycoplasma, Porphyromonas, Megasphaera, Campylobacter, Dialister, Peptoniphilus, Peptostreptococcus, Anaerococcus, WAL_1855D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13E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cisphaerae, Phycisphaerales, Planctomycetes, Rothia</w:t>
            </w:r>
          </w:p>
        </w:tc>
      </w:tr>
      <w:tr w14:paraId="41DBC7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408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A9C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a, Y. et al. 20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632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3.0</w:t>
            </w:r>
          </w:p>
        </w:tc>
        <w:tc>
          <w:tcPr>
            <w:tcW w:w="47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168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HPV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rdnerella</w:t>
            </w:r>
          </w:p>
        </w:tc>
        <w:tc>
          <w:tcPr>
            <w:tcW w:w="32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207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IL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uttleworthia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F1B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obacillus</w:t>
            </w:r>
          </w:p>
        </w:tc>
      </w:tr>
      <w:tr w14:paraId="51B11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2652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3EC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u, X. et al. 202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AA2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─</w:t>
            </w:r>
          </w:p>
        </w:tc>
        <w:tc>
          <w:tcPr>
            <w:tcW w:w="79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E74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CD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ostridia, Oceanospirillales, Clostridiales, Halomonadaceae, Family_X, Fusobacteriaceae, Enterococcaceae, Fusobacterium, Enterococcus, Streptococcus agalactiae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06B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illi, Lactobacillales, Lactobacillaceae, Shuttleworthia, Megasphaera, Lactobacillus, L. jensenii, Pseudomonas aeruginosa BWHPSA025, Lactobacillus helveticus, Lactobacillus acidophilus.</w:t>
            </w:r>
          </w:p>
        </w:tc>
      </w:tr>
      <w:tr w14:paraId="419C6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408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473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ng, Q. et al. 20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E6E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─</w:t>
            </w:r>
          </w:p>
        </w:tc>
        <w:tc>
          <w:tcPr>
            <w:tcW w:w="79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21D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Gardnerella vaginalis, Gardnerella_sp_304, and Gardnerella_sp_2612 (Gardnerella genus), Peptostreptococcus anaerobius, Mobiluncus curtisii, Prevotella disiens, Prevotella bivia, Prevotella amnii, Prevotella corporis (Prevotella genus), Fusobacterium nucleatum 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450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nterococcus sp_1140_ESPC </w:t>
            </w:r>
          </w:p>
        </w:tc>
      </w:tr>
      <w:tr w14:paraId="06FA52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3060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048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eng, M. et al. 202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2CB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2.0</w:t>
            </w: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9F8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PV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ebsiella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6BC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woHPV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vimonas, unidentified Christensenellacea, Candidatus competibacter, unidentified Gammaproteobacteria, Terrimonas, Leisingera, Hyphomicrobium, Terrabacter, unidentified Alphaproteobacteria and Enhydrobacter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124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HPV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ruginibacter, Haloactinopolyspora, unidentified Rhizobiaceae, Blastochloris, Vibrio, Ornithinimicrobium, Tetragenococcus, and Castellaniella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D2C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ysipelotrichia, Bacteroidaceae, Erysipelotrichaceae, Helicobacteraceae, Neisseriaceae, Streptococcaceae, Erysipelotrichales, lavobacteriales, Fusobacterium, Bacteroides, Neisseria, Helicobacter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A02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93A11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1836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D5F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eng, W. et al. 202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DE4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─</w:t>
            </w: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5B4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1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eathia, Leptptrichiaceae</w:t>
            </w:r>
          </w:p>
        </w:tc>
        <w:tc>
          <w:tcPr>
            <w:tcW w:w="41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64E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2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cherichia Shigella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511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. Bacteroidota, P. proteobacteria, Corynebacterium, Bacteroides, Corynebacteriaceae, Muribaculaceae, Corynebacteriales, Clostridia 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AA3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637CF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408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F0C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ng, C. et al. 20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EC4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2.0</w:t>
            </w: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057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eptococcus agalactiae, Bacteroides fragilis, Pseudomonas stutzeri, and Peptostreptococcus anaerobius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2AD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1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tobacterium damselae, Lactobacillus jensenii, Atopobium vaginae</w:t>
            </w:r>
          </w:p>
        </w:tc>
        <w:tc>
          <w:tcPr>
            <w:tcW w:w="32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EB4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2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actobacillus crispatus, Streptococccus agalactiae, Bacteroides fragilis, Campylobacter ureolyticus  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220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actobacillus delbrueckii </w:t>
            </w:r>
          </w:p>
        </w:tc>
      </w:tr>
      <w:tr w14:paraId="0479F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1836" w:hRule="atLeast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741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ng, Y. et al. 20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468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2.0</w:t>
            </w:r>
          </w:p>
        </w:tc>
        <w:tc>
          <w:tcPr>
            <w:tcW w:w="47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01F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uttleworthia, Clostridia Lachnospiraceae, Bifidobacterium, Ralstonia pickettii, and Lactobacillus gasseri</w:t>
            </w:r>
          </w:p>
        </w:tc>
        <w:tc>
          <w:tcPr>
            <w:tcW w:w="32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C8A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rococcus, Coriobacteriia, Atopobium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B85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 was compared with N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lstonia, Bifidobacterium, Lactobacillus gasseri, Clostridi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 was compared with N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votella bivia , Pseudomonadales</w:t>
            </w:r>
          </w:p>
        </w:tc>
      </w:tr>
      <w:tr w14:paraId="02486E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09" w:type="dxa"/>
          <w:trHeight w:val="4368" w:hRule="atLeast"/>
        </w:trPr>
        <w:tc>
          <w:tcPr>
            <w:tcW w:w="10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5D3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ng, Z. et al. 2021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541C0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─</w:t>
            </w:r>
          </w:p>
        </w:tc>
        <w:tc>
          <w:tcPr>
            <w:tcW w:w="4724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E53EF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vical Other hrHPV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erobacteriaceae</w:t>
            </w:r>
          </w:p>
        </w:tc>
        <w:tc>
          <w:tcPr>
            <w:tcW w:w="3226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414E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mmaproteobacteria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3708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vical N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omycetales, Chitinophagaceae, Sphingobacteriales, Sphingobacterila, Bacillales, Lachnospiraceae, Ruminococcus, Ruminococcaceae, Phenylobacterium, Caulobacteraceae, Caulobacterales, Bradyrhizobium, Bradyrhizoblaceae, Methylobacterium, Methylobacteriaceae, Mesorhizobium, Phyllobacteriaceae, Rhizobiales, Sphingomonas, Sphingomonadaceae, Sphingomonadaies, Aiphaproteobacteria,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ginal N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obacillus, Lactobacillaceae, Lactobacillales, Bacilli</w:t>
            </w:r>
          </w:p>
        </w:tc>
      </w:tr>
    </w:tbl>
    <w:p w14:paraId="786609F2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bookmarkStart w:id="0" w:name="OLE_LINK2"/>
      <w:r>
        <w:rPr>
          <w:rFonts w:hint="eastAsia" w:ascii="Times New Roman" w:hAnsi="Times New Roman" w:eastAsia="宋体" w:cs="Times New Roman"/>
          <w:i w:val="0"/>
          <w:iCs w:val="0"/>
          <w:color w:val="000000" w:themeColor="text1"/>
          <w:kern w:val="2"/>
          <w:sz w:val="24"/>
          <w:szCs w:val="24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N, healthy control; CC, Cervical cancer; HPV, Human papillomavirus infection;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kern w:val="2"/>
          <w:sz w:val="24"/>
          <w:szCs w:val="24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CIN, cervical intraepithelial neoplasia; </w:t>
      </w:r>
      <w:r>
        <w:rPr>
          <w:rFonts w:hint="eastAsia" w:ascii="Times New Roman" w:hAnsi="Times New Roman" w:eastAsia="宋体" w:cs="Times New Roman"/>
          <w:i w:val="0"/>
          <w:iCs w:val="0"/>
          <w:color w:val="000000" w:themeColor="text1"/>
          <w:kern w:val="2"/>
          <w:sz w:val="24"/>
          <w:szCs w:val="24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CIN1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u w:val="none"/>
          <w:lang w:bidi="ar"/>
          <w14:textFill>
            <w14:solidFill>
              <w14:schemeClr w14:val="tx1"/>
            </w14:solidFill>
          </w14:textFill>
        </w:rPr>
        <w:t> low-grade</w:t>
      </w:r>
      <w:bookmarkStart w:id="1" w:name="OLE_LINK1"/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u w:val="none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u w:val="none"/>
          <w:lang w:eastAsia="zh-CN" w:bidi="ar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eastAsia="宋体" w:cs="Times New Roman"/>
          <w:i w:val="0"/>
          <w:iCs w:val="0"/>
          <w:color w:val="000000" w:themeColor="text1"/>
          <w:kern w:val="2"/>
          <w:sz w:val="24"/>
          <w:szCs w:val="24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ervical intraepithelial neoplasia</w:t>
      </w:r>
      <w:bookmarkEnd w:id="1"/>
      <w:r>
        <w:rPr>
          <w:rFonts w:hint="eastAsia" w:ascii="Times New Roman" w:hAnsi="Times New Roman" w:eastAsia="宋体" w:cs="Times New Roman"/>
          <w:i w:val="0"/>
          <w:iCs w:val="0"/>
          <w:color w:val="000000" w:themeColor="text1"/>
          <w:kern w:val="2"/>
          <w:sz w:val="24"/>
          <w:szCs w:val="24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; CIN2*3, high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u w:val="none"/>
          <w:lang w:bidi="ar"/>
          <w14:textFill>
            <w14:solidFill>
              <w14:schemeClr w14:val="tx1"/>
            </w14:solidFill>
          </w14:textFill>
        </w:rPr>
        <w:t xml:space="preserve">-grad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highlight w:val="none"/>
          <w:u w:val="none"/>
          <w:lang w:eastAsia="zh-CN" w:bidi="ar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eastAsia="宋体" w:cs="Times New Roman"/>
          <w:i w:val="0"/>
          <w:iCs w:val="0"/>
          <w:color w:val="000000" w:themeColor="text1"/>
          <w:kern w:val="2"/>
          <w:sz w:val="24"/>
          <w:szCs w:val="24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ervical intraepithelial neoplasia; HrHPV, high-risk human papillomavirus infection; LSIL, low-grade squamous intraepithelial lesion; HSIL, high-grade squamous intraepithelial lesion. PH,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persistent HPV infections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eastAsia="宋体" w:cs="Times New Roman"/>
          <w:i w:val="0"/>
          <w:iCs w:val="0"/>
          <w:color w:val="000000" w:themeColor="text1"/>
          <w:kern w:val="2"/>
          <w:sz w:val="24"/>
          <w:szCs w:val="24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TH,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ransient HPV infection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HPV, single HPV-genotype infection; MHPV, multiple HPV-genotype infection; NILM, no intra-epithelial lesion or malignancy;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HRCD, HPV-related cervical disease, HPV infection, including CIN and cervical cancer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  <w:bookmarkEnd w:id="0"/>
    </w:p>
    <w:p w14:paraId="620C341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</w:pP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llYmE0ZjljMWEyOTc5ZDhhMjVjYjljNDIzNTQyZGMifQ=="/>
  </w:docVars>
  <w:rsids>
    <w:rsidRoot w:val="00000000"/>
    <w:rsid w:val="01145609"/>
    <w:rsid w:val="06E415DA"/>
    <w:rsid w:val="0BD13BA5"/>
    <w:rsid w:val="185F0669"/>
    <w:rsid w:val="21BA6D3D"/>
    <w:rsid w:val="22150104"/>
    <w:rsid w:val="25181C96"/>
    <w:rsid w:val="26265313"/>
    <w:rsid w:val="2710758F"/>
    <w:rsid w:val="2742617D"/>
    <w:rsid w:val="27440052"/>
    <w:rsid w:val="2D6132FE"/>
    <w:rsid w:val="370D4F71"/>
    <w:rsid w:val="3B7566C9"/>
    <w:rsid w:val="3BEC0E87"/>
    <w:rsid w:val="3E2D328B"/>
    <w:rsid w:val="403E44C8"/>
    <w:rsid w:val="40B97058"/>
    <w:rsid w:val="41110C42"/>
    <w:rsid w:val="453245DA"/>
    <w:rsid w:val="4A595408"/>
    <w:rsid w:val="4A7364C9"/>
    <w:rsid w:val="4D81508F"/>
    <w:rsid w:val="5E7E6D93"/>
    <w:rsid w:val="694035C3"/>
    <w:rsid w:val="6B6C4B43"/>
    <w:rsid w:val="75BC66C7"/>
    <w:rsid w:val="789E4C99"/>
    <w:rsid w:val="7F163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autoRedefine/>
    <w:qFormat/>
    <w:uiPriority w:val="0"/>
    <w:pPr>
      <w:spacing w:before="100" w:beforeAutospacing="1" w:after="100" w:afterAutospacing="1"/>
      <w:jc w:val="left"/>
      <w:outlineLvl w:val="2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autoRedefine/>
    <w:qFormat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annotation reference"/>
    <w:qFormat/>
    <w:uiPriority w:val="0"/>
    <w:rPr>
      <w:sz w:val="21"/>
      <w:szCs w:val="21"/>
    </w:rPr>
  </w:style>
  <w:style w:type="character" w:customStyle="1" w:styleId="7">
    <w:name w:val="font21"/>
    <w:basedOn w:val="5"/>
    <w:autoRedefine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  <w:style w:type="character" w:customStyle="1" w:styleId="8">
    <w:name w:val="font11"/>
    <w:basedOn w:val="5"/>
    <w:autoRedefine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9">
    <w:name w:val="font31"/>
    <w:basedOn w:val="5"/>
    <w:autoRedefine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4</Pages>
  <Words>1039</Words>
  <Characters>10938</Characters>
  <Lines>0</Lines>
  <Paragraphs>0</Paragraphs>
  <TotalTime>3</TotalTime>
  <ScaleCrop>false</ScaleCrop>
  <LinksUpToDate>false</LinksUpToDate>
  <CharactersWithSpaces>11793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09:29:00Z</dcterms:created>
  <dc:creator>zhangwei</dc:creator>
  <cp:lastModifiedBy>张薇</cp:lastModifiedBy>
  <dcterms:modified xsi:type="dcterms:W3CDTF">2024-10-14T16:02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109E64C081D403D8B5D7600DC26F208_12</vt:lpwstr>
  </property>
</Properties>
</file>